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Univariate analysis results for DF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995"/>
        <w:gridCol w:w="711"/>
        <w:gridCol w:w="827"/>
        <w:gridCol w:w="821"/>
        <w:gridCol w:w="700"/>
      </w:tblGrid>
      <w:tr>
        <w:trPr>
          <w:trHeight w:val="300" w:hRule="atLeast"/>
        </w:trPr>
        <w:tc>
          <w:tcPr>
            <w:tcW w:w="4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wer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ppe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4251417 (AG+AA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6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12150214 (CG+CC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140700 (AG+AA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5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DNF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6265 (AG+AA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9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VPR1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35369693 (CG+CC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x (male vs female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de (poorly diff./undiff. vs well/moderately diff.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.0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6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1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4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logy (mucinous vs non-mucinous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6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tion (rectum vs colon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I vs I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0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II vs I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75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6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.5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V vs I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2.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7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22.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I status (MSI-H vs MSS/MSI-L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3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1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6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8:28:00Z</dcterms:created>
  <dc:creator>Savas, Sevtap</dc:creator>
  <dc:description/>
  <dc:language>en-US</dc:language>
  <cp:lastModifiedBy>Savas, Sevtap</cp:lastModifiedBy>
  <dcterms:modified xsi:type="dcterms:W3CDTF">2012-05-22T18:28:00Z</dcterms:modified>
  <cp:revision>1</cp:revision>
  <dc:subject/>
  <dc:title/>
</cp:coreProperties>
</file>